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23F22" w14:textId="150DBE2A" w:rsidR="007E0518" w:rsidRPr="007E0518" w:rsidRDefault="007E0518" w:rsidP="007E0518">
      <w:pPr>
        <w:rPr>
          <w:b/>
          <w:bCs/>
        </w:rPr>
      </w:pPr>
      <w:r w:rsidRPr="007E0518">
        <w:rPr>
          <w:b/>
          <w:bCs/>
        </w:rPr>
        <w:t>Supplementary File</w:t>
      </w:r>
    </w:p>
    <w:p w14:paraId="0A5CC0F7" w14:textId="77777777" w:rsidR="007E0518" w:rsidRPr="007E0518" w:rsidRDefault="007E0518" w:rsidP="007E0518"/>
    <w:p w14:paraId="23636D65" w14:textId="77777777" w:rsidR="007E0518" w:rsidRPr="007E0518" w:rsidRDefault="007E0518" w:rsidP="007E0518">
      <w:r w:rsidRPr="007E0518">
        <w:t>Supplementary Table-1: Primers used and their sequences</w:t>
      </w:r>
    </w:p>
    <w:p w14:paraId="38686EDE" w14:textId="77777777" w:rsidR="007E0518" w:rsidRPr="007E0518" w:rsidRDefault="007E0518" w:rsidP="007E0518"/>
    <w:p w14:paraId="197216D0" w14:textId="77777777" w:rsidR="007E0518" w:rsidRPr="007E0518" w:rsidRDefault="007E0518" w:rsidP="007E0518">
      <w:r w:rsidRPr="007E0518">
        <w:rPr>
          <w:b/>
          <w:bCs/>
        </w:rPr>
        <w:t>Beta-Actin</w:t>
      </w:r>
      <w:r w:rsidRPr="007E0518">
        <w:t>: CACCATTGGCAATGAGCGGTTC-forward; AGGTCTTTGCGGATGTCCACGT-reverse</w:t>
      </w:r>
    </w:p>
    <w:p w14:paraId="48E1ED13" w14:textId="77777777" w:rsidR="007E0518" w:rsidRPr="007E0518" w:rsidRDefault="007E0518" w:rsidP="007E0518">
      <w:r w:rsidRPr="007E0518">
        <w:rPr>
          <w:b/>
          <w:bCs/>
        </w:rPr>
        <w:t>GPX4</w:t>
      </w:r>
      <w:r w:rsidRPr="007E0518">
        <w:t>: ACAAGAACGGCTGCGTGGTGAA-forward; GCCACACACTTGTGGAGCTAGA-reverse</w:t>
      </w:r>
    </w:p>
    <w:p w14:paraId="1E50BEA2" w14:textId="77777777" w:rsidR="007E0518" w:rsidRPr="007E0518" w:rsidRDefault="007E0518" w:rsidP="007E0518">
      <w:r w:rsidRPr="007E0518">
        <w:rPr>
          <w:b/>
          <w:bCs/>
        </w:rPr>
        <w:t>CHAC1</w:t>
      </w:r>
      <w:r w:rsidRPr="007E0518">
        <w:t>: GTGGTGACGCTCCTTGAAGATC-forward; GAAGGTGACCTCCTTGGTATCG-reverse</w:t>
      </w:r>
    </w:p>
    <w:p w14:paraId="1AAE0054" w14:textId="77777777" w:rsidR="007E0518" w:rsidRPr="007E0518" w:rsidRDefault="007E0518" w:rsidP="007E0518">
      <w:r w:rsidRPr="007E0518">
        <w:rPr>
          <w:b/>
          <w:bCs/>
        </w:rPr>
        <w:t>HMOX1</w:t>
      </w:r>
      <w:r w:rsidRPr="007E0518">
        <w:t>: CCAGGCAGAGAATGCTGAGTTC-forward; AAGACTGGGCTCTCCTTGTTGC-reverse</w:t>
      </w:r>
    </w:p>
    <w:p w14:paraId="204F6831" w14:textId="77777777" w:rsidR="007E0518" w:rsidRPr="007E0518" w:rsidRDefault="007E0518" w:rsidP="007E0518">
      <w:r w:rsidRPr="007E0518">
        <w:rPr>
          <w:b/>
          <w:bCs/>
        </w:rPr>
        <w:t>ALOX15</w:t>
      </w:r>
      <w:r w:rsidRPr="007E0518">
        <w:t>: ACCTTCCTGCTCGCCTAGTGTT-Forward; GGCTACAGAGAATGACGTTGGC-Reverse</w:t>
      </w:r>
    </w:p>
    <w:p w14:paraId="215CD2D4" w14:textId="77777777" w:rsidR="007E0518" w:rsidRPr="007E0518" w:rsidRDefault="007E0518" w:rsidP="007E0518">
      <w:r w:rsidRPr="007E0518">
        <w:rPr>
          <w:b/>
          <w:bCs/>
        </w:rPr>
        <w:t>ASNS</w:t>
      </w:r>
      <w:r w:rsidRPr="007E0518">
        <w:t>: CTGTGAAGAACAACCTCAGGATC-Forward; AACAGAGTGGCAGCAACCAAGC-Reverse</w:t>
      </w:r>
    </w:p>
    <w:p w14:paraId="0110DD3F" w14:textId="77777777" w:rsidR="007E0518" w:rsidRPr="007E0518" w:rsidRDefault="007E0518" w:rsidP="007E0518">
      <w:r w:rsidRPr="007E0518">
        <w:rPr>
          <w:b/>
          <w:bCs/>
        </w:rPr>
        <w:t>DDIT4</w:t>
      </w:r>
      <w:r w:rsidRPr="007E0518">
        <w:t>: GTTTGACCGCTCCACGAGCCT-Forward; GCACACAAGTGTTCATCCTCAGG-Reverse</w:t>
      </w:r>
    </w:p>
    <w:p w14:paraId="7F045F46" w14:textId="77777777" w:rsidR="007E0518" w:rsidRPr="007E0518" w:rsidRDefault="007E0518" w:rsidP="007E0518">
      <w:r w:rsidRPr="007E0518">
        <w:rPr>
          <w:b/>
          <w:bCs/>
        </w:rPr>
        <w:t>FYN</w:t>
      </w:r>
      <w:r w:rsidRPr="007E0518">
        <w:t>: CTGGTCACCAAAGGAAGAGTGC-Forward; GGTCCTTTTTCCAGCAGTGGATC-Reverse</w:t>
      </w:r>
    </w:p>
    <w:p w14:paraId="65C7F2C5" w14:textId="77777777" w:rsidR="007E0518" w:rsidRPr="007E0518" w:rsidRDefault="007E0518" w:rsidP="007E0518">
      <w:r w:rsidRPr="007E0518">
        <w:rPr>
          <w:b/>
          <w:bCs/>
        </w:rPr>
        <w:t>ATF4</w:t>
      </w:r>
      <w:r w:rsidRPr="007E0518">
        <w:t>: TTCTCCAGCGACAAGGCTAAGG-Forward; TTCTCCAGCGACAAGGCTAAGG-Reverse</w:t>
      </w:r>
    </w:p>
    <w:p w14:paraId="5C0ACC61" w14:textId="77777777" w:rsidR="007E0518" w:rsidRPr="007E0518" w:rsidRDefault="007E0518" w:rsidP="007E0518">
      <w:r w:rsidRPr="007E0518">
        <w:rPr>
          <w:b/>
          <w:bCs/>
        </w:rPr>
        <w:t>ABCB6</w:t>
      </w:r>
      <w:r w:rsidRPr="007E0518">
        <w:t>: GTTCTTCAACGCCTGGTTTGGC-Forward; AGCACGACGAAACTTGGTTCTCC-Reverse</w:t>
      </w:r>
    </w:p>
    <w:p w14:paraId="77CA9CEA" w14:textId="77777777" w:rsidR="007E0518" w:rsidRPr="007E0518" w:rsidRDefault="007E0518" w:rsidP="007E0518">
      <w:r w:rsidRPr="007E0518">
        <w:rPr>
          <w:b/>
          <w:bCs/>
        </w:rPr>
        <w:t>ABCC1</w:t>
      </w:r>
      <w:r w:rsidRPr="007E0518">
        <w:t>: CCGTGTACTCCAACGCTGACAT-Forward; ATGCTGTGCGTGACCAAGATCC-Reverse</w:t>
      </w:r>
    </w:p>
    <w:p w14:paraId="248E1B29" w14:textId="77777777" w:rsidR="007E0518" w:rsidRPr="007E0518" w:rsidRDefault="007E0518" w:rsidP="007E0518">
      <w:r w:rsidRPr="007E0518">
        <w:rPr>
          <w:b/>
          <w:bCs/>
        </w:rPr>
        <w:t>SLC7A11</w:t>
      </w:r>
      <w:r w:rsidRPr="007E0518">
        <w:t>: TCCTGCTTTGGCTCCATGAACG-Forward; AGAGGAGTGTGCTTGCGGACAT-Reverse</w:t>
      </w:r>
    </w:p>
    <w:p w14:paraId="024039C3" w14:textId="77777777" w:rsidR="007E0518" w:rsidRPr="007E0518" w:rsidRDefault="007E0518" w:rsidP="007E0518">
      <w:r w:rsidRPr="007E0518">
        <w:rPr>
          <w:b/>
          <w:bCs/>
        </w:rPr>
        <w:t>PCK2</w:t>
      </w:r>
      <w:r w:rsidRPr="007E0518">
        <w:t>: TAGTGCCTGTGGCAAGACCAAC-Forward; GAAGCCGTTCTCAGGGTTGATG-Reverse</w:t>
      </w:r>
    </w:p>
    <w:p w14:paraId="74F49CF8" w14:textId="77777777" w:rsidR="007E0518" w:rsidRPr="007E0518" w:rsidRDefault="007E0518" w:rsidP="007E0518"/>
    <w:p w14:paraId="6736B999" w14:textId="77777777" w:rsidR="007E0518" w:rsidRPr="007E0518" w:rsidRDefault="007E0518" w:rsidP="007E0518"/>
    <w:p w14:paraId="397B1BE4" w14:textId="77777777" w:rsidR="007E0518" w:rsidRDefault="007E0518" w:rsidP="007E0518"/>
    <w:p w14:paraId="77AE2D53" w14:textId="77777777" w:rsidR="00F65C00" w:rsidRDefault="00F65C00" w:rsidP="007E0518"/>
    <w:p w14:paraId="5C2ED703" w14:textId="77777777" w:rsidR="00F65C00" w:rsidRDefault="00F65C00" w:rsidP="007E0518"/>
    <w:p w14:paraId="4B07B682" w14:textId="77777777" w:rsidR="00F65C00" w:rsidRPr="007E0518" w:rsidRDefault="00F65C00" w:rsidP="007E0518"/>
    <w:p w14:paraId="42E9D697" w14:textId="77777777" w:rsidR="007E0518" w:rsidRPr="007E0518" w:rsidRDefault="007E0518" w:rsidP="007E0518">
      <w:r w:rsidRPr="007E0518">
        <w:rPr>
          <w:b/>
          <w:bCs/>
        </w:rPr>
        <w:lastRenderedPageBreak/>
        <w:t>Supplementary Table-2</w:t>
      </w:r>
      <w:r w:rsidRPr="007E0518">
        <w:t>: summary of the 15 common DETs at 24hr in HT-29 and HCT116 cell lines with fold-change ≥ 1.5.</w:t>
      </w:r>
    </w:p>
    <w:p w14:paraId="1FDA33C0" w14:textId="77777777" w:rsidR="007E0518" w:rsidRPr="007E0518" w:rsidRDefault="007E0518" w:rsidP="007E0518"/>
    <w:p w14:paraId="11001EE0" w14:textId="74DF0680" w:rsidR="007E0518" w:rsidRPr="007E0518" w:rsidRDefault="007E0518" w:rsidP="007E0518">
      <w:r w:rsidRPr="007E0518">
        <w:rPr>
          <w:noProof/>
        </w:rPr>
        <w:drawing>
          <wp:inline distT="0" distB="0" distL="0" distR="0" wp14:anchorId="22898D15" wp14:editId="02DD0A41">
            <wp:extent cx="5689600" cy="3111500"/>
            <wp:effectExtent l="0" t="0" r="6350" b="0"/>
            <wp:docPr id="1025591014" name="Picture 4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ab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D2DD9" w14:textId="77777777" w:rsidR="007E0518" w:rsidRPr="007E0518" w:rsidRDefault="007E0518" w:rsidP="007E0518">
      <w:pPr>
        <w:rPr>
          <w:b/>
          <w:bCs/>
        </w:rPr>
      </w:pPr>
    </w:p>
    <w:p w14:paraId="2AC4B9B2" w14:textId="77777777" w:rsidR="007E0518" w:rsidRPr="007E0518" w:rsidRDefault="007E0518" w:rsidP="007E0518">
      <w:r w:rsidRPr="007E0518">
        <w:rPr>
          <w:b/>
          <w:bCs/>
        </w:rPr>
        <w:t>Supplementary Table-3</w:t>
      </w:r>
      <w:r w:rsidRPr="007E0518">
        <w:t>: Differentially enriched pathway (DEPs) for HT-29 and HCT116 cells.</w:t>
      </w:r>
    </w:p>
    <w:tbl>
      <w:tblPr>
        <w:tblW w:w="90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4"/>
        <w:gridCol w:w="3799"/>
        <w:gridCol w:w="2575"/>
      </w:tblGrid>
      <w:tr w:rsidR="007E0518" w:rsidRPr="007E0518" w14:paraId="120D5DB7" w14:textId="77777777" w:rsidTr="007E0518">
        <w:trPr>
          <w:trHeight w:val="504"/>
        </w:trPr>
        <w:tc>
          <w:tcPr>
            <w:tcW w:w="27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14AFAA" w14:textId="77777777" w:rsidR="007E0518" w:rsidRPr="007E0518" w:rsidRDefault="007E0518" w:rsidP="007E0518">
            <w:r w:rsidRPr="007E0518">
              <w:rPr>
                <w:b/>
                <w:bCs/>
              </w:rPr>
              <w:t>Cell Line</w:t>
            </w:r>
          </w:p>
        </w:tc>
        <w:tc>
          <w:tcPr>
            <w:tcW w:w="37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A3E9F8" w14:textId="77777777" w:rsidR="007E0518" w:rsidRPr="007E0518" w:rsidRDefault="007E0518" w:rsidP="007E0518">
            <w:r w:rsidRPr="007E0518">
              <w:rPr>
                <w:b/>
                <w:bCs/>
              </w:rPr>
              <w:t>Time</w:t>
            </w:r>
          </w:p>
          <w:p w14:paraId="2753A770" w14:textId="77777777" w:rsidR="007E0518" w:rsidRPr="007E0518" w:rsidRDefault="007E0518" w:rsidP="007E0518">
            <w:r w:rsidRPr="007E0518">
              <w:rPr>
                <w:b/>
                <w:bCs/>
              </w:rPr>
              <w:t>(vs. Control)</w:t>
            </w:r>
          </w:p>
        </w:tc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4B2D15" w14:textId="77777777" w:rsidR="007E0518" w:rsidRPr="007E0518" w:rsidRDefault="007E0518" w:rsidP="007E0518">
            <w:r w:rsidRPr="007E0518">
              <w:rPr>
                <w:b/>
                <w:bCs/>
              </w:rPr>
              <w:t># DEPs</w:t>
            </w:r>
          </w:p>
        </w:tc>
      </w:tr>
      <w:tr w:rsidR="007E0518" w:rsidRPr="007E0518" w14:paraId="16CCB480" w14:textId="77777777" w:rsidTr="007E0518">
        <w:trPr>
          <w:trHeight w:val="504"/>
        </w:trPr>
        <w:tc>
          <w:tcPr>
            <w:tcW w:w="27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0FC37" w14:textId="77777777" w:rsidR="007E0518" w:rsidRPr="007E0518" w:rsidRDefault="007E0518" w:rsidP="007E0518">
            <w:r w:rsidRPr="007E0518">
              <w:t>HT</w:t>
            </w:r>
          </w:p>
        </w:tc>
        <w:tc>
          <w:tcPr>
            <w:tcW w:w="37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88F70" w14:textId="77777777" w:rsidR="007E0518" w:rsidRPr="007E0518" w:rsidRDefault="007E0518" w:rsidP="007E0518">
            <w:r w:rsidRPr="007E0518">
              <w:t>4hr</w:t>
            </w:r>
          </w:p>
        </w:tc>
        <w:tc>
          <w:tcPr>
            <w:tcW w:w="25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3A424" w14:textId="77777777" w:rsidR="007E0518" w:rsidRPr="007E0518" w:rsidRDefault="007E0518" w:rsidP="007E0518">
            <w:r w:rsidRPr="007E0518">
              <w:t>1</w:t>
            </w:r>
          </w:p>
        </w:tc>
      </w:tr>
      <w:tr w:rsidR="007E0518" w:rsidRPr="007E0518" w14:paraId="7E337DBD" w14:textId="77777777" w:rsidTr="007E0518">
        <w:trPr>
          <w:trHeight w:val="504"/>
        </w:trPr>
        <w:tc>
          <w:tcPr>
            <w:tcW w:w="2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5478D" w14:textId="77777777" w:rsidR="007E0518" w:rsidRPr="007E0518" w:rsidRDefault="007E0518" w:rsidP="007E0518">
            <w:r w:rsidRPr="007E0518">
              <w:t>HT</w:t>
            </w:r>
          </w:p>
        </w:tc>
        <w:tc>
          <w:tcPr>
            <w:tcW w:w="3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6B6C8" w14:textId="77777777" w:rsidR="007E0518" w:rsidRPr="007E0518" w:rsidRDefault="007E0518" w:rsidP="007E0518">
            <w:r w:rsidRPr="007E0518">
              <w:t>24hr</w:t>
            </w:r>
          </w:p>
        </w:tc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EBFDD" w14:textId="77777777" w:rsidR="007E0518" w:rsidRPr="007E0518" w:rsidRDefault="007E0518" w:rsidP="007E0518">
            <w:r w:rsidRPr="007E0518">
              <w:t>61</w:t>
            </w:r>
          </w:p>
        </w:tc>
      </w:tr>
      <w:tr w:rsidR="007E0518" w:rsidRPr="007E0518" w14:paraId="2DC2FA65" w14:textId="77777777" w:rsidTr="007E0518">
        <w:trPr>
          <w:trHeight w:val="504"/>
        </w:trPr>
        <w:tc>
          <w:tcPr>
            <w:tcW w:w="2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BB0A0" w14:textId="77777777" w:rsidR="007E0518" w:rsidRPr="007E0518" w:rsidRDefault="007E0518" w:rsidP="007E0518">
            <w:r w:rsidRPr="007E0518">
              <w:t>HCT</w:t>
            </w:r>
          </w:p>
        </w:tc>
        <w:tc>
          <w:tcPr>
            <w:tcW w:w="3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3B26E" w14:textId="77777777" w:rsidR="007E0518" w:rsidRPr="007E0518" w:rsidRDefault="007E0518" w:rsidP="007E0518">
            <w:r w:rsidRPr="007E0518">
              <w:t>4hr</w:t>
            </w:r>
          </w:p>
        </w:tc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10AAA" w14:textId="77777777" w:rsidR="007E0518" w:rsidRPr="007E0518" w:rsidRDefault="007E0518" w:rsidP="007E0518">
            <w:r w:rsidRPr="007E0518">
              <w:t>0</w:t>
            </w:r>
          </w:p>
        </w:tc>
      </w:tr>
      <w:tr w:rsidR="007E0518" w:rsidRPr="007E0518" w14:paraId="6D253739" w14:textId="77777777" w:rsidTr="007E0518">
        <w:trPr>
          <w:trHeight w:val="504"/>
        </w:trPr>
        <w:tc>
          <w:tcPr>
            <w:tcW w:w="2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CB7FB" w14:textId="77777777" w:rsidR="007E0518" w:rsidRPr="007E0518" w:rsidRDefault="007E0518" w:rsidP="007E0518">
            <w:r w:rsidRPr="007E0518">
              <w:t>HCT</w:t>
            </w:r>
          </w:p>
        </w:tc>
        <w:tc>
          <w:tcPr>
            <w:tcW w:w="3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AD000" w14:textId="77777777" w:rsidR="007E0518" w:rsidRPr="007E0518" w:rsidRDefault="007E0518" w:rsidP="007E0518">
            <w:r w:rsidRPr="007E0518">
              <w:t>24hr</w:t>
            </w:r>
          </w:p>
        </w:tc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A9C90" w14:textId="77777777" w:rsidR="007E0518" w:rsidRPr="007E0518" w:rsidRDefault="007E0518" w:rsidP="007E0518">
            <w:r w:rsidRPr="007E0518">
              <w:t>16</w:t>
            </w:r>
          </w:p>
        </w:tc>
      </w:tr>
    </w:tbl>
    <w:p w14:paraId="47C469BC" w14:textId="77777777" w:rsidR="007E0518" w:rsidRPr="007E0518" w:rsidRDefault="007E0518" w:rsidP="007E0518"/>
    <w:p w14:paraId="2487FF7E" w14:textId="77777777" w:rsidR="00F65C00" w:rsidRDefault="00F65C00" w:rsidP="007E0518">
      <w:pPr>
        <w:rPr>
          <w:b/>
          <w:bCs/>
        </w:rPr>
      </w:pPr>
    </w:p>
    <w:p w14:paraId="55193E04" w14:textId="01F163A2" w:rsidR="007E0518" w:rsidRPr="007E0518" w:rsidRDefault="007E0518" w:rsidP="007E0518">
      <w:r w:rsidRPr="007E0518">
        <w:rPr>
          <w:b/>
          <w:bCs/>
        </w:rPr>
        <w:lastRenderedPageBreak/>
        <w:t>Supplementary Table-4</w:t>
      </w:r>
      <w:r w:rsidRPr="007E0518">
        <w:t>: Common differentially enriched pathways (DEPs) at 24 h in HT-29 and HCT116 cells</w:t>
      </w:r>
    </w:p>
    <w:p w14:paraId="446D0ECC" w14:textId="77777777" w:rsidR="007E0518" w:rsidRPr="007E0518" w:rsidRDefault="007E0518" w:rsidP="007E0518"/>
    <w:p w14:paraId="26DD7ECE" w14:textId="29447CA4" w:rsidR="007E0518" w:rsidRPr="007E0518" w:rsidRDefault="007E0518" w:rsidP="007E0518">
      <w:r w:rsidRPr="007E0518">
        <w:rPr>
          <w:noProof/>
        </w:rPr>
        <w:drawing>
          <wp:inline distT="0" distB="0" distL="0" distR="0" wp14:anchorId="11F6297C" wp14:editId="63F0D5BC">
            <wp:extent cx="5943600" cy="1695450"/>
            <wp:effectExtent l="0" t="0" r="0" b="0"/>
            <wp:docPr id="1382210966" name="Picture 3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Tab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9CF2D" w14:textId="77777777" w:rsidR="00995BD5" w:rsidRDefault="00995BD5"/>
    <w:sectPr w:rsidR="00995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18"/>
    <w:rsid w:val="001C52B9"/>
    <w:rsid w:val="003A5288"/>
    <w:rsid w:val="005B6D60"/>
    <w:rsid w:val="007E0518"/>
    <w:rsid w:val="00847419"/>
    <w:rsid w:val="00995BD5"/>
    <w:rsid w:val="00B40C5A"/>
    <w:rsid w:val="00BB00DB"/>
    <w:rsid w:val="00F6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EF0C9"/>
  <w15:chartTrackingRefBased/>
  <w15:docId w15:val="{A29CC293-E066-40EC-B360-2A5146D7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5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4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Birandra (NIH/NIEHS) [V]</dc:creator>
  <cp:keywords/>
  <dc:description/>
  <cp:lastModifiedBy>Sinha, Birandra (NIH/NIEHS) [V]</cp:lastModifiedBy>
  <cp:revision>3</cp:revision>
  <dcterms:created xsi:type="dcterms:W3CDTF">2025-12-07T18:47:00Z</dcterms:created>
  <dcterms:modified xsi:type="dcterms:W3CDTF">2025-12-07T19:41:00Z</dcterms:modified>
</cp:coreProperties>
</file>